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A36F4" w:rsidRDefault="005A36F4">
      <w:pPr>
        <w:rPr>
          <w:rFonts w:ascii="Times New Roman" w:hAnsi="Times New Roman" w:cs="Times New Roman"/>
          <w:sz w:val="24"/>
          <w:szCs w:val="24"/>
        </w:rPr>
      </w:pPr>
    </w:p>
    <w:p w:rsidR="005A36F4" w:rsidRDefault="005A36F4">
      <w:pPr>
        <w:rPr>
          <w:rFonts w:ascii="Times New Roman" w:hAnsi="Times New Roman" w:cs="Times New Roman"/>
          <w:sz w:val="24"/>
          <w:szCs w:val="24"/>
        </w:rPr>
      </w:pPr>
    </w:p>
    <w:p w:rsidR="00373977" w:rsidRPr="00B25502" w:rsidRDefault="0037397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TableGrid"/>
        <w:tblW w:w="9818" w:type="dxa"/>
        <w:tblLook w:val="04A0" w:firstRow="1" w:lastRow="0" w:firstColumn="1" w:lastColumn="0" w:noHBand="0" w:noVBand="1"/>
      </w:tblPr>
      <w:tblGrid>
        <w:gridCol w:w="3182"/>
        <w:gridCol w:w="3182"/>
        <w:gridCol w:w="3454"/>
      </w:tblGrid>
      <w:tr w:rsidR="00445A25" w:rsidRPr="00445A25" w:rsidTr="00445A25">
        <w:trPr>
          <w:trHeight w:val="430"/>
        </w:trPr>
        <w:tc>
          <w:tcPr>
            <w:tcW w:w="3182" w:type="dxa"/>
            <w:noWrap/>
            <w:hideMark/>
          </w:tcPr>
          <w:p w:rsidR="00445A25" w:rsidRPr="00445A25" w:rsidRDefault="00445A25">
            <w:r w:rsidRPr="00445A25">
              <w:t>rms</w:t>
            </w:r>
          </w:p>
        </w:tc>
        <w:tc>
          <w:tcPr>
            <w:tcW w:w="3182" w:type="dxa"/>
            <w:noWrap/>
            <w:hideMark/>
          </w:tcPr>
          <w:p w:rsidR="00445A25" w:rsidRPr="00445A25" w:rsidRDefault="00445A25">
            <w:r w:rsidRPr="00445A25">
              <w:t>total</w:t>
            </w:r>
          </w:p>
        </w:tc>
        <w:tc>
          <w:tcPr>
            <w:tcW w:w="3454" w:type="dxa"/>
            <w:noWrap/>
            <w:hideMark/>
          </w:tcPr>
          <w:p w:rsidR="00445A25" w:rsidRPr="00445A25" w:rsidRDefault="00445A25">
            <w:r w:rsidRPr="00445A25">
              <w:t>close, act</w:t>
            </w:r>
          </w:p>
        </w:tc>
      </w:tr>
      <w:tr w:rsidR="00445A25" w:rsidRPr="00445A25" w:rsidTr="00445A25">
        <w:trPr>
          <w:trHeight w:val="446"/>
        </w:trPr>
        <w:tc>
          <w:tcPr>
            <w:tcW w:w="3182" w:type="dxa"/>
            <w:noWrap/>
            <w:hideMark/>
          </w:tcPr>
          <w:p w:rsidR="00445A25" w:rsidRPr="00445A25" w:rsidRDefault="00445A25">
            <w:r w:rsidRPr="00445A25">
              <w:t>≤0.5</w:t>
            </w:r>
          </w:p>
        </w:tc>
        <w:tc>
          <w:tcPr>
            <w:tcW w:w="3182" w:type="dxa"/>
            <w:noWrap/>
            <w:hideMark/>
          </w:tcPr>
          <w:p w:rsidR="00445A25" w:rsidRPr="00445A25" w:rsidRDefault="00445A25" w:rsidP="00445A25">
            <w:r w:rsidRPr="00445A25">
              <w:t>3</w:t>
            </w:r>
          </w:p>
        </w:tc>
        <w:tc>
          <w:tcPr>
            <w:tcW w:w="3454" w:type="dxa"/>
            <w:noWrap/>
            <w:hideMark/>
          </w:tcPr>
          <w:p w:rsidR="00445A25" w:rsidRPr="00445A25" w:rsidRDefault="00445A25">
            <w:r w:rsidRPr="00445A25">
              <w:t>3,0</w:t>
            </w:r>
          </w:p>
        </w:tc>
      </w:tr>
      <w:tr w:rsidR="00445A25" w:rsidRPr="00445A25" w:rsidTr="00445A25">
        <w:trPr>
          <w:trHeight w:val="446"/>
        </w:trPr>
        <w:tc>
          <w:tcPr>
            <w:tcW w:w="3182" w:type="dxa"/>
            <w:noWrap/>
            <w:hideMark/>
          </w:tcPr>
          <w:p w:rsidR="00445A25" w:rsidRPr="00445A25" w:rsidRDefault="00445A25">
            <w:r w:rsidRPr="00445A25">
              <w:t>0.5−1.0</w:t>
            </w:r>
          </w:p>
        </w:tc>
        <w:tc>
          <w:tcPr>
            <w:tcW w:w="3182" w:type="dxa"/>
            <w:noWrap/>
            <w:hideMark/>
          </w:tcPr>
          <w:p w:rsidR="00445A25" w:rsidRPr="00445A25" w:rsidRDefault="00445A25" w:rsidP="00445A25">
            <w:r w:rsidRPr="00445A25">
              <w:t>0</w:t>
            </w:r>
          </w:p>
        </w:tc>
        <w:tc>
          <w:tcPr>
            <w:tcW w:w="3454" w:type="dxa"/>
            <w:noWrap/>
            <w:hideMark/>
          </w:tcPr>
          <w:p w:rsidR="00445A25" w:rsidRPr="00445A25" w:rsidRDefault="00445A25">
            <w:r w:rsidRPr="00445A25">
              <w:t>0,0</w:t>
            </w:r>
          </w:p>
        </w:tc>
      </w:tr>
      <w:tr w:rsidR="00445A25" w:rsidRPr="00445A25" w:rsidTr="00445A25">
        <w:trPr>
          <w:trHeight w:val="430"/>
        </w:trPr>
        <w:tc>
          <w:tcPr>
            <w:tcW w:w="3182" w:type="dxa"/>
            <w:noWrap/>
            <w:hideMark/>
          </w:tcPr>
          <w:p w:rsidR="00445A25" w:rsidRPr="00445A25" w:rsidRDefault="00445A25">
            <w:r w:rsidRPr="00445A25">
              <w:t>1.0−1.5</w:t>
            </w:r>
          </w:p>
        </w:tc>
        <w:tc>
          <w:tcPr>
            <w:tcW w:w="3182" w:type="dxa"/>
            <w:noWrap/>
            <w:hideMark/>
          </w:tcPr>
          <w:p w:rsidR="00445A25" w:rsidRPr="00445A25" w:rsidRDefault="00445A25" w:rsidP="00445A25">
            <w:r w:rsidRPr="00445A25">
              <w:t>1</w:t>
            </w:r>
          </w:p>
        </w:tc>
        <w:tc>
          <w:tcPr>
            <w:tcW w:w="3454" w:type="dxa"/>
            <w:noWrap/>
            <w:hideMark/>
          </w:tcPr>
          <w:p w:rsidR="00445A25" w:rsidRPr="00445A25" w:rsidRDefault="00445A25">
            <w:r w:rsidRPr="00445A25">
              <w:t>1,0</w:t>
            </w:r>
          </w:p>
        </w:tc>
      </w:tr>
      <w:tr w:rsidR="00445A25" w:rsidRPr="00445A25" w:rsidTr="00445A25">
        <w:trPr>
          <w:trHeight w:val="430"/>
        </w:trPr>
        <w:tc>
          <w:tcPr>
            <w:tcW w:w="3182" w:type="dxa"/>
            <w:noWrap/>
            <w:hideMark/>
          </w:tcPr>
          <w:p w:rsidR="00445A25" w:rsidRPr="00445A25" w:rsidRDefault="00445A25">
            <w:r w:rsidRPr="00445A25">
              <w:t>1.5−2.0</w:t>
            </w:r>
          </w:p>
        </w:tc>
        <w:tc>
          <w:tcPr>
            <w:tcW w:w="3182" w:type="dxa"/>
            <w:noWrap/>
            <w:hideMark/>
          </w:tcPr>
          <w:p w:rsidR="00445A25" w:rsidRPr="00445A25" w:rsidRDefault="00445A25" w:rsidP="00445A25">
            <w:r w:rsidRPr="00445A25">
              <w:t>3</w:t>
            </w:r>
          </w:p>
        </w:tc>
        <w:tc>
          <w:tcPr>
            <w:tcW w:w="3454" w:type="dxa"/>
            <w:noWrap/>
            <w:hideMark/>
          </w:tcPr>
          <w:p w:rsidR="00445A25" w:rsidRPr="00445A25" w:rsidRDefault="00445A25">
            <w:r w:rsidRPr="00445A25">
              <w:t>3,0</w:t>
            </w:r>
          </w:p>
        </w:tc>
      </w:tr>
      <w:tr w:rsidR="00445A25" w:rsidRPr="00445A25" w:rsidTr="00445A25">
        <w:trPr>
          <w:trHeight w:val="430"/>
        </w:trPr>
        <w:tc>
          <w:tcPr>
            <w:tcW w:w="3182" w:type="dxa"/>
            <w:noWrap/>
            <w:hideMark/>
          </w:tcPr>
          <w:p w:rsidR="00445A25" w:rsidRPr="00445A25" w:rsidRDefault="00445A25">
            <w:r w:rsidRPr="00445A25">
              <w:t>2.0−3.5</w:t>
            </w:r>
          </w:p>
        </w:tc>
        <w:tc>
          <w:tcPr>
            <w:tcW w:w="3182" w:type="dxa"/>
            <w:noWrap/>
            <w:hideMark/>
          </w:tcPr>
          <w:p w:rsidR="00445A25" w:rsidRPr="00445A25" w:rsidRDefault="00445A25" w:rsidP="00445A25">
            <w:r w:rsidRPr="00445A25">
              <w:t>6</w:t>
            </w:r>
          </w:p>
        </w:tc>
        <w:tc>
          <w:tcPr>
            <w:tcW w:w="3454" w:type="dxa"/>
            <w:noWrap/>
            <w:hideMark/>
          </w:tcPr>
          <w:p w:rsidR="00445A25" w:rsidRPr="00445A25" w:rsidRDefault="00445A25">
            <w:r w:rsidRPr="00445A25">
              <w:t>4,2</w:t>
            </w:r>
          </w:p>
        </w:tc>
      </w:tr>
      <w:tr w:rsidR="00445A25" w:rsidRPr="00445A25" w:rsidTr="00445A25">
        <w:trPr>
          <w:trHeight w:val="430"/>
        </w:trPr>
        <w:tc>
          <w:tcPr>
            <w:tcW w:w="3182" w:type="dxa"/>
            <w:noWrap/>
            <w:hideMark/>
          </w:tcPr>
          <w:p w:rsidR="00445A25" w:rsidRPr="00445A25" w:rsidRDefault="00445A25">
            <w:r w:rsidRPr="00445A25">
              <w:t>&gt;3.5</w:t>
            </w:r>
          </w:p>
        </w:tc>
        <w:tc>
          <w:tcPr>
            <w:tcW w:w="3182" w:type="dxa"/>
            <w:noWrap/>
            <w:hideMark/>
          </w:tcPr>
          <w:p w:rsidR="00445A25" w:rsidRPr="00445A25" w:rsidRDefault="00445A25" w:rsidP="00445A25">
            <w:r w:rsidRPr="00445A25">
              <w:t>14</w:t>
            </w:r>
          </w:p>
        </w:tc>
        <w:tc>
          <w:tcPr>
            <w:tcW w:w="3454" w:type="dxa"/>
            <w:noWrap/>
            <w:hideMark/>
          </w:tcPr>
          <w:p w:rsidR="00445A25" w:rsidRPr="00445A25" w:rsidRDefault="00445A25">
            <w:r w:rsidRPr="00445A25">
              <w:t>10,4</w:t>
            </w:r>
          </w:p>
        </w:tc>
      </w:tr>
    </w:tbl>
    <w:p w:rsidR="00445A25" w:rsidRDefault="00445A25"/>
    <w:sectPr w:rsidR="00445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5F8"/>
    <w:rsid w:val="00073D05"/>
    <w:rsid w:val="0009499A"/>
    <w:rsid w:val="001257E0"/>
    <w:rsid w:val="00141357"/>
    <w:rsid w:val="001606DD"/>
    <w:rsid w:val="001C231A"/>
    <w:rsid w:val="00224B7E"/>
    <w:rsid w:val="002A70EC"/>
    <w:rsid w:val="002B7045"/>
    <w:rsid w:val="00365344"/>
    <w:rsid w:val="00373977"/>
    <w:rsid w:val="0038531B"/>
    <w:rsid w:val="00432851"/>
    <w:rsid w:val="00445A25"/>
    <w:rsid w:val="00446C1D"/>
    <w:rsid w:val="00524E2C"/>
    <w:rsid w:val="00537938"/>
    <w:rsid w:val="00557ABC"/>
    <w:rsid w:val="0056044C"/>
    <w:rsid w:val="00573A51"/>
    <w:rsid w:val="005A36F4"/>
    <w:rsid w:val="00606494"/>
    <w:rsid w:val="0061665C"/>
    <w:rsid w:val="00643070"/>
    <w:rsid w:val="006644E1"/>
    <w:rsid w:val="006C15F8"/>
    <w:rsid w:val="00777F16"/>
    <w:rsid w:val="007F5729"/>
    <w:rsid w:val="009B2449"/>
    <w:rsid w:val="009C2F9B"/>
    <w:rsid w:val="00A07D16"/>
    <w:rsid w:val="00A5013B"/>
    <w:rsid w:val="00B25502"/>
    <w:rsid w:val="00BB1B8D"/>
    <w:rsid w:val="00BE5AC4"/>
    <w:rsid w:val="00C606DD"/>
    <w:rsid w:val="00D129BC"/>
    <w:rsid w:val="00D409AB"/>
    <w:rsid w:val="00E94475"/>
    <w:rsid w:val="00F5106F"/>
    <w:rsid w:val="00F51EC0"/>
    <w:rsid w:val="00F7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48FAD1-7B8E-404D-8E18-6ABA0AA25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C2F9B"/>
    <w:rPr>
      <w:color w:val="0563C1"/>
      <w:u w:val="single"/>
    </w:rPr>
  </w:style>
  <w:style w:type="paragraph" w:styleId="NormalWeb">
    <w:name w:val="Normal (Web)"/>
    <w:basedOn w:val="Normal"/>
    <w:rsid w:val="009C2F9B"/>
    <w:pPr>
      <w:autoSpaceDN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rsid w:val="009C2F9B"/>
    <w:rPr>
      <w:i/>
      <w:iCs/>
    </w:rPr>
  </w:style>
  <w:style w:type="table" w:styleId="TableGrid">
    <w:name w:val="Table Grid"/>
    <w:basedOn w:val="TableNormal"/>
    <w:uiPriority w:val="39"/>
    <w:rsid w:val="00445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abibur Rahman Molla</dc:creator>
  <cp:keywords/>
  <dc:description/>
  <cp:lastModifiedBy>Christopher Brown</cp:lastModifiedBy>
  <cp:revision>3</cp:revision>
  <dcterms:created xsi:type="dcterms:W3CDTF">2023-10-22T15:23:00Z</dcterms:created>
  <dcterms:modified xsi:type="dcterms:W3CDTF">2023-10-22T16:25:00Z</dcterms:modified>
</cp:coreProperties>
</file>